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A6081C" w14:textId="1B7B5580" w:rsidR="008C78FC" w:rsidRPr="004D1E2D" w:rsidRDefault="00113481" w:rsidP="008C78F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ultimedia </w:t>
      </w:r>
      <w:r w:rsidR="008C78FC">
        <w:rPr>
          <w:rFonts w:ascii="Times New Roman" w:hAnsi="Times New Roman" w:cs="Times New Roman"/>
          <w:sz w:val="20"/>
          <w:szCs w:val="20"/>
        </w:rPr>
        <w:t xml:space="preserve">Appendix </w:t>
      </w:r>
      <w:r w:rsidR="00B42F67">
        <w:rPr>
          <w:rFonts w:ascii="Times New Roman" w:hAnsi="Times New Roman" w:cs="Times New Roman"/>
          <w:sz w:val="20"/>
          <w:szCs w:val="20"/>
        </w:rPr>
        <w:t>9</w:t>
      </w:r>
      <w:r w:rsidR="008C78FC" w:rsidRPr="004D1E2D">
        <w:rPr>
          <w:rFonts w:ascii="Times New Roman" w:hAnsi="Times New Roman" w:cs="Times New Roman"/>
          <w:sz w:val="20"/>
          <w:szCs w:val="20"/>
        </w:rPr>
        <w:t>.  O</w:t>
      </w:r>
      <w:r>
        <w:rPr>
          <w:rFonts w:ascii="Times New Roman" w:hAnsi="Times New Roman" w:cs="Times New Roman"/>
          <w:sz w:val="20"/>
          <w:szCs w:val="20"/>
        </w:rPr>
        <w:t xml:space="preserve">nline Support and Intervention for child anxiety </w:t>
      </w:r>
      <w:r w:rsidR="008C78FC" w:rsidRPr="004D1E2D">
        <w:rPr>
          <w:rFonts w:ascii="Times New Roman" w:hAnsi="Times New Roman" w:cs="Times New Roman"/>
          <w:sz w:val="20"/>
          <w:szCs w:val="20"/>
        </w:rPr>
        <w:t xml:space="preserve">treatment conten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6"/>
        <w:gridCol w:w="4436"/>
      </w:tblGrid>
      <w:tr w:rsidR="008C78FC" w:rsidRPr="004D1E2D" w14:paraId="75F949E4" w14:textId="77777777" w:rsidTr="00874646">
        <w:trPr>
          <w:trHeight w:val="485"/>
        </w:trPr>
        <w:tc>
          <w:tcPr>
            <w:tcW w:w="4436" w:type="dxa"/>
            <w:tcBorders>
              <w:top w:val="single" w:sz="4" w:space="0" w:color="auto"/>
            </w:tcBorders>
          </w:tcPr>
          <w:p w14:paraId="309201F3" w14:textId="77777777" w:rsidR="008C78FC" w:rsidRPr="004D1E2D" w:rsidRDefault="008C78FC" w:rsidP="00874646">
            <w:pPr>
              <w:spacing w:after="24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ule</w:t>
            </w:r>
          </w:p>
        </w:tc>
        <w:tc>
          <w:tcPr>
            <w:tcW w:w="4436" w:type="dxa"/>
            <w:tcBorders>
              <w:top w:val="single" w:sz="4" w:space="0" w:color="auto"/>
            </w:tcBorders>
          </w:tcPr>
          <w:p w14:paraId="6C6190B4" w14:textId="77777777" w:rsidR="008C78FC" w:rsidRPr="004D1E2D" w:rsidRDefault="008C78FC" w:rsidP="00874646">
            <w:pPr>
              <w:spacing w:after="24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pics covered</w:t>
            </w:r>
          </w:p>
        </w:tc>
      </w:tr>
      <w:tr w:rsidR="008C78FC" w:rsidRPr="004D1E2D" w14:paraId="294CF638" w14:textId="77777777" w:rsidTr="00874646">
        <w:trPr>
          <w:trHeight w:val="485"/>
        </w:trPr>
        <w:tc>
          <w:tcPr>
            <w:tcW w:w="4436" w:type="dxa"/>
            <w:tcBorders>
              <w:bottom w:val="single" w:sz="4" w:space="0" w:color="auto"/>
            </w:tcBorders>
          </w:tcPr>
          <w:p w14:paraId="77949D72" w14:textId="77777777" w:rsidR="008C78FC" w:rsidRPr="004D1E2D" w:rsidRDefault="008C78FC" w:rsidP="00874646">
            <w:pPr>
              <w:spacing w:after="24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436" w:type="dxa"/>
            <w:tcBorders>
              <w:bottom w:val="single" w:sz="4" w:space="0" w:color="auto"/>
            </w:tcBorders>
          </w:tcPr>
          <w:p w14:paraId="1B6914BA" w14:textId="77777777" w:rsidR="008C78FC" w:rsidRPr="004D1E2D" w:rsidRDefault="008C78FC" w:rsidP="00874646">
            <w:pPr>
              <w:spacing w:after="24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C78FC" w:rsidRPr="004D1E2D" w14:paraId="5795232F" w14:textId="77777777" w:rsidTr="00874646">
        <w:trPr>
          <w:trHeight w:val="485"/>
        </w:trPr>
        <w:tc>
          <w:tcPr>
            <w:tcW w:w="4436" w:type="dxa"/>
            <w:tcBorders>
              <w:top w:val="single" w:sz="4" w:space="0" w:color="auto"/>
            </w:tcBorders>
          </w:tcPr>
          <w:p w14:paraId="088E833C" w14:textId="77777777" w:rsidR="008C78FC" w:rsidRPr="004D1E2D" w:rsidRDefault="008C78FC" w:rsidP="0087464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 0: Welcome</w:t>
            </w:r>
          </w:p>
        </w:tc>
        <w:tc>
          <w:tcPr>
            <w:tcW w:w="4436" w:type="dxa"/>
            <w:tcBorders>
              <w:top w:val="single" w:sz="4" w:space="0" w:color="auto"/>
            </w:tcBorders>
          </w:tcPr>
          <w:p w14:paraId="5E4D53CF" w14:textId="77777777" w:rsidR="008C78FC" w:rsidRPr="004D1E2D" w:rsidRDefault="008C78FC" w:rsidP="0087464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view of treatment and how to use OSI</w:t>
            </w:r>
          </w:p>
        </w:tc>
      </w:tr>
      <w:tr w:rsidR="008C78FC" w:rsidRPr="004D1E2D" w14:paraId="6E0208AB" w14:textId="77777777" w:rsidTr="00874646">
        <w:trPr>
          <w:trHeight w:val="485"/>
        </w:trPr>
        <w:tc>
          <w:tcPr>
            <w:tcW w:w="4436" w:type="dxa"/>
          </w:tcPr>
          <w:p w14:paraId="0F73AD00" w14:textId="77777777" w:rsidR="008C78FC" w:rsidRPr="004D1E2D" w:rsidRDefault="008C78FC" w:rsidP="0087464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 1: Get Ready</w:t>
            </w:r>
          </w:p>
        </w:tc>
        <w:tc>
          <w:tcPr>
            <w:tcW w:w="4436" w:type="dxa"/>
          </w:tcPr>
          <w:p w14:paraId="63C09431" w14:textId="77777777" w:rsidR="008C78FC" w:rsidRPr="004D1E2D" w:rsidRDefault="008C78FC" w:rsidP="0087464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education and goal setting</w:t>
            </w:r>
          </w:p>
        </w:tc>
      </w:tr>
      <w:tr w:rsidR="008C78FC" w:rsidRPr="004D1E2D" w14:paraId="7002BB4E" w14:textId="77777777" w:rsidTr="00874646">
        <w:trPr>
          <w:trHeight w:val="485"/>
        </w:trPr>
        <w:tc>
          <w:tcPr>
            <w:tcW w:w="4436" w:type="dxa"/>
          </w:tcPr>
          <w:p w14:paraId="5F138566" w14:textId="77777777" w:rsidR="008C78FC" w:rsidRPr="004D1E2D" w:rsidRDefault="008C78FC" w:rsidP="0087464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 2: Have-A-Go Thinking</w:t>
            </w:r>
          </w:p>
        </w:tc>
        <w:tc>
          <w:tcPr>
            <w:tcW w:w="4436" w:type="dxa"/>
          </w:tcPr>
          <w:p w14:paraId="0AF18EDF" w14:textId="77777777" w:rsidR="008C78FC" w:rsidRPr="004D1E2D" w:rsidRDefault="008C78FC" w:rsidP="0087464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ve restructuring</w:t>
            </w:r>
          </w:p>
        </w:tc>
      </w:tr>
      <w:tr w:rsidR="008C78FC" w:rsidRPr="004D1E2D" w14:paraId="6E66CC5D" w14:textId="77777777" w:rsidTr="00874646">
        <w:trPr>
          <w:trHeight w:val="485"/>
        </w:trPr>
        <w:tc>
          <w:tcPr>
            <w:tcW w:w="4436" w:type="dxa"/>
          </w:tcPr>
          <w:p w14:paraId="33D88550" w14:textId="77777777" w:rsidR="008C78FC" w:rsidRPr="004D1E2D" w:rsidRDefault="008C78FC" w:rsidP="0087464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 3: Facing Fears</w:t>
            </w:r>
          </w:p>
        </w:tc>
        <w:tc>
          <w:tcPr>
            <w:tcW w:w="4436" w:type="dxa"/>
          </w:tcPr>
          <w:p w14:paraId="147F3026" w14:textId="77777777" w:rsidR="008C78FC" w:rsidRPr="004D1E2D" w:rsidRDefault="008C78FC" w:rsidP="0087464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osure</w:t>
            </w:r>
          </w:p>
        </w:tc>
      </w:tr>
      <w:tr w:rsidR="008C78FC" w:rsidRPr="004D1E2D" w14:paraId="76B13DD2" w14:textId="77777777" w:rsidTr="00874646">
        <w:trPr>
          <w:trHeight w:val="744"/>
        </w:trPr>
        <w:tc>
          <w:tcPr>
            <w:tcW w:w="4436" w:type="dxa"/>
          </w:tcPr>
          <w:p w14:paraId="78BAEC37" w14:textId="77777777" w:rsidR="008C78FC" w:rsidRPr="004D1E2D" w:rsidRDefault="008C78FC" w:rsidP="0087464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 4: Becoming Independent &amp; Controlling Worries</w:t>
            </w:r>
          </w:p>
        </w:tc>
        <w:tc>
          <w:tcPr>
            <w:tcW w:w="4436" w:type="dxa"/>
          </w:tcPr>
          <w:p w14:paraId="3604F17E" w14:textId="77777777" w:rsidR="008C78FC" w:rsidRPr="004D1E2D" w:rsidRDefault="008C78FC" w:rsidP="0087464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ssive worry management and increasing independence</w:t>
            </w:r>
          </w:p>
        </w:tc>
      </w:tr>
      <w:tr w:rsidR="008C78FC" w:rsidRPr="004D1E2D" w14:paraId="02DDF137" w14:textId="77777777" w:rsidTr="00874646">
        <w:trPr>
          <w:trHeight w:val="485"/>
        </w:trPr>
        <w:tc>
          <w:tcPr>
            <w:tcW w:w="4436" w:type="dxa"/>
          </w:tcPr>
          <w:p w14:paraId="089D9355" w14:textId="77777777" w:rsidR="008C78FC" w:rsidRPr="004D1E2D" w:rsidRDefault="008C78FC" w:rsidP="0087464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 5: Problem Solving</w:t>
            </w:r>
          </w:p>
        </w:tc>
        <w:tc>
          <w:tcPr>
            <w:tcW w:w="4436" w:type="dxa"/>
          </w:tcPr>
          <w:p w14:paraId="2029E90A" w14:textId="77777777" w:rsidR="008C78FC" w:rsidRPr="004D1E2D" w:rsidRDefault="008C78FC" w:rsidP="0087464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lem solving</w:t>
            </w:r>
          </w:p>
        </w:tc>
      </w:tr>
      <w:tr w:rsidR="008C78FC" w:rsidRPr="004D1E2D" w14:paraId="75495F13" w14:textId="77777777" w:rsidTr="00874646">
        <w:trPr>
          <w:trHeight w:val="485"/>
        </w:trPr>
        <w:tc>
          <w:tcPr>
            <w:tcW w:w="4436" w:type="dxa"/>
          </w:tcPr>
          <w:p w14:paraId="177B7086" w14:textId="77777777" w:rsidR="008C78FC" w:rsidRPr="004D1E2D" w:rsidRDefault="008C78FC" w:rsidP="0087464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 6: Keep it Going</w:t>
            </w:r>
          </w:p>
        </w:tc>
        <w:tc>
          <w:tcPr>
            <w:tcW w:w="4436" w:type="dxa"/>
          </w:tcPr>
          <w:p w14:paraId="7598783B" w14:textId="77777777" w:rsidR="008C78FC" w:rsidRPr="004D1E2D" w:rsidRDefault="008C78FC" w:rsidP="0087464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e prevention</w:t>
            </w:r>
          </w:p>
        </w:tc>
      </w:tr>
      <w:tr w:rsidR="008C78FC" w:rsidRPr="004D1E2D" w14:paraId="2ADB38A0" w14:textId="77777777" w:rsidTr="00874646">
        <w:trPr>
          <w:trHeight w:val="485"/>
        </w:trPr>
        <w:tc>
          <w:tcPr>
            <w:tcW w:w="4436" w:type="dxa"/>
            <w:tcBorders>
              <w:bottom w:val="single" w:sz="4" w:space="0" w:color="auto"/>
            </w:tcBorders>
          </w:tcPr>
          <w:p w14:paraId="1AD14E9F" w14:textId="77777777" w:rsidR="008C78FC" w:rsidRPr="004D1E2D" w:rsidRDefault="008C78FC" w:rsidP="0087464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ow Up</w:t>
            </w:r>
          </w:p>
        </w:tc>
        <w:tc>
          <w:tcPr>
            <w:tcW w:w="4436" w:type="dxa"/>
            <w:tcBorders>
              <w:bottom w:val="single" w:sz="4" w:space="0" w:color="auto"/>
            </w:tcBorders>
          </w:tcPr>
          <w:p w14:paraId="6AC1E0D5" w14:textId="77777777" w:rsidR="008C78FC" w:rsidRPr="004D1E2D" w:rsidRDefault="008C78FC" w:rsidP="00874646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1E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S only - no new content presented</w:t>
            </w:r>
          </w:p>
        </w:tc>
      </w:tr>
    </w:tbl>
    <w:p w14:paraId="37182585" w14:textId="77777777" w:rsidR="00B07635" w:rsidRDefault="00B07635">
      <w:bookmarkStart w:id="0" w:name="_GoBack"/>
      <w:bookmarkEnd w:id="0"/>
    </w:p>
    <w:sectPr w:rsidR="00B07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8FC"/>
    <w:rsid w:val="00113481"/>
    <w:rsid w:val="0013629D"/>
    <w:rsid w:val="004E2CE0"/>
    <w:rsid w:val="00546317"/>
    <w:rsid w:val="008761AA"/>
    <w:rsid w:val="008C78FC"/>
    <w:rsid w:val="00900DFF"/>
    <w:rsid w:val="00B07635"/>
    <w:rsid w:val="00B42F67"/>
    <w:rsid w:val="00C43A82"/>
    <w:rsid w:val="00C8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4DCF7"/>
  <w15:chartTrackingRefBased/>
  <w15:docId w15:val="{EAE05BFB-541B-4DA2-9790-5EA7EF43D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8F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8F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D796877130D4DB5E09A034F5071BD" ma:contentTypeVersion="13" ma:contentTypeDescription="Create a new document." ma:contentTypeScope="" ma:versionID="feee430570f47a2e9a757e335f650e52">
  <xsd:schema xmlns:xsd="http://www.w3.org/2001/XMLSchema" xmlns:xs="http://www.w3.org/2001/XMLSchema" xmlns:p="http://schemas.microsoft.com/office/2006/metadata/properties" xmlns:ns3="033e7d77-0493-452f-88e4-9522cce98248" xmlns:ns4="41d2de59-5231-46e2-a7a7-6b8cee87d748" targetNamespace="http://schemas.microsoft.com/office/2006/metadata/properties" ma:root="true" ma:fieldsID="bfae8a74e82c7d10d714259ff62f8560" ns3:_="" ns4:_="">
    <xsd:import namespace="033e7d77-0493-452f-88e4-9522cce98248"/>
    <xsd:import namespace="41d2de59-5231-46e2-a7a7-6b8cee87d7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3e7d77-0493-452f-88e4-9522cce982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d2de59-5231-46e2-a7a7-6b8cee87d7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BF7B5A-067E-47BE-B8F1-E6C748605B3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8C34CA-F2AC-44B8-A3C2-247BAEA378F4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1d2de59-5231-46e2-a7a7-6b8cee87d748"/>
    <ds:schemaRef ds:uri="033e7d77-0493-452f-88e4-9522cce9824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A10A53A-DDCE-43FD-856F-5CDC86A8A4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3e7d77-0493-452f-88e4-9522cce98248"/>
    <ds:schemaRef ds:uri="41d2de59-5231-46e2-a7a7-6b8cee87d7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Reardon</dc:creator>
  <cp:keywords/>
  <dc:description/>
  <cp:lastModifiedBy>Tessa Reardon</cp:lastModifiedBy>
  <cp:revision>3</cp:revision>
  <dcterms:created xsi:type="dcterms:W3CDTF">2022-04-07T05:38:00Z</dcterms:created>
  <dcterms:modified xsi:type="dcterms:W3CDTF">2022-04-07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D796877130D4DB5E09A034F5071BD</vt:lpwstr>
  </property>
</Properties>
</file>